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2BC53F0" w:rsidR="004520D8" w:rsidRPr="005328FA" w:rsidRDefault="005861F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0A8178E" w:rsidR="004520D8" w:rsidRPr="005328FA" w:rsidRDefault="005861F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BB60861" w:rsidR="004520D8" w:rsidRPr="005328FA" w:rsidRDefault="005861F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F10D7E7" w:rsidR="004520D8" w:rsidRPr="005328FA" w:rsidRDefault="005861F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437735C" w:rsidR="004520D8" w:rsidRPr="005328FA" w:rsidRDefault="005861F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E518456" w:rsidR="004520D8" w:rsidRPr="005328FA" w:rsidRDefault="005861F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84EB101" w:rsidR="004520D8" w:rsidRPr="005328FA" w:rsidRDefault="005861F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8A27C7B" w:rsidR="004520D8" w:rsidRPr="005328FA" w:rsidRDefault="005861F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E3C3FC4" w:rsidR="004520D8" w:rsidRPr="003D7324" w:rsidRDefault="003D732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C8E7112" w:rsidR="004520D8" w:rsidRPr="005328FA" w:rsidRDefault="005861F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F949914" w:rsidR="004520D8" w:rsidRPr="005328FA" w:rsidRDefault="005861F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2C1706D" w:rsidR="004520D8" w:rsidRPr="005328FA" w:rsidRDefault="005861F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B30D128" w:rsidR="004520D8" w:rsidRPr="003D7324" w:rsidRDefault="005861F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AD497A9" w:rsidR="004520D8" w:rsidRPr="003D7324" w:rsidRDefault="003D732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9E6242F" w:rsidR="004520D8" w:rsidRPr="005328FA" w:rsidRDefault="005861F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B945B0A" w:rsidR="004520D8" w:rsidRPr="003D7324" w:rsidRDefault="005861F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532B052" w:rsidR="004520D8" w:rsidRPr="003D7324" w:rsidRDefault="003D732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CCBA289" w:rsidR="004520D8" w:rsidRPr="003D7324" w:rsidRDefault="006D769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B2718D7" w:rsidR="004520D8" w:rsidRPr="006D7693" w:rsidRDefault="006D769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5F0DD5A" w:rsidR="004520D8" w:rsidRPr="006D7693" w:rsidRDefault="006D769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4689916" w:rsidR="004520D8" w:rsidRPr="006D7693" w:rsidRDefault="006D769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BC5E790" w:rsidR="004520D8" w:rsidRPr="006D7693" w:rsidRDefault="006D769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25161D8" w:rsidR="004520D8" w:rsidRPr="006D7693" w:rsidRDefault="006D769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7236FEA" w:rsidR="004520D8" w:rsidRPr="006D7693" w:rsidRDefault="006D769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58932AF" w:rsidR="004520D8" w:rsidRPr="006D7693" w:rsidRDefault="006D769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-</w:t>
            </w:r>
            <w:bookmarkStart w:id="0" w:name="_GoBack"/>
            <w:bookmarkEnd w:id="0"/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6753393" w:rsidR="004520D8" w:rsidRPr="003D7324" w:rsidRDefault="003D732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46E26D9" w:rsidR="004520D8" w:rsidRPr="003D7324" w:rsidRDefault="003D732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B433B4B" w:rsidR="004520D8" w:rsidRPr="003D7324" w:rsidRDefault="003D732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223E9F0C" w:rsidR="004520D8" w:rsidRPr="003D7324" w:rsidRDefault="003D732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CF2A236" w:rsidR="004520D8" w:rsidRPr="005328FA" w:rsidRDefault="00B0156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5453413" w:rsidR="004520D8" w:rsidRPr="005328FA" w:rsidRDefault="00B0156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0A2F1C3" w:rsidR="004520D8" w:rsidRPr="005328FA" w:rsidRDefault="003D732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  <w:r w:rsidR="00B01562">
              <w:rPr>
                <w:rFonts w:ascii="Arial" w:eastAsia="Calibri" w:hAnsi="Arial" w:cs="Arial"/>
              </w:rPr>
              <w:t>-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AEBA3A1" w:rsidR="004520D8" w:rsidRPr="005328FA" w:rsidRDefault="00B0156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9DD5E88" w:rsidR="004520D8" w:rsidRPr="003D7324" w:rsidRDefault="003D732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8-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9F35C97" w:rsidR="004520D8" w:rsidRPr="005328FA" w:rsidRDefault="003D732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id-ID"/>
              </w:rPr>
              <w:t>8-</w:t>
            </w:r>
            <w:r w:rsidR="00B01562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86B8031" w:rsidR="004520D8" w:rsidRPr="005328FA" w:rsidRDefault="00B0156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402FECF" w:rsidR="004520D8" w:rsidRPr="005328FA" w:rsidRDefault="00B0156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E505BC4" w:rsidR="004520D8" w:rsidRPr="005328FA" w:rsidRDefault="00B0156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3D7324"/>
    <w:rsid w:val="004520D8"/>
    <w:rsid w:val="004A1EDE"/>
    <w:rsid w:val="005861FF"/>
    <w:rsid w:val="006D7693"/>
    <w:rsid w:val="00765673"/>
    <w:rsid w:val="008E7419"/>
    <w:rsid w:val="009977F2"/>
    <w:rsid w:val="009F2E96"/>
    <w:rsid w:val="00B01562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1194</Words>
  <Characters>680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Hendra babeh</cp:lastModifiedBy>
  <cp:revision>10</cp:revision>
  <dcterms:created xsi:type="dcterms:W3CDTF">2019-11-21T08:22:00Z</dcterms:created>
  <dcterms:modified xsi:type="dcterms:W3CDTF">2021-02-0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